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2365F" w14:textId="2ECD5063" w:rsidR="00695C33" w:rsidRPr="00AE3909" w:rsidRDefault="00695C33" w:rsidP="00695C33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E3909">
        <w:rPr>
          <w:rFonts w:ascii="Times New Roman" w:hAnsi="Times New Roman" w:cs="Times New Roman"/>
          <w:b/>
          <w:bCs/>
          <w:sz w:val="28"/>
          <w:szCs w:val="28"/>
        </w:rPr>
        <w:t>Supporting Table 5. Statistical Analysis Plan</w:t>
      </w:r>
    </w:p>
    <w:p w14:paraId="366CD6F8" w14:textId="77777777" w:rsidR="00695C33" w:rsidRPr="0017721C" w:rsidRDefault="00695C33" w:rsidP="00695C33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17721C">
        <w:rPr>
          <w:rFonts w:ascii="Times New Roman" w:hAnsi="Times New Roman" w:cs="Times New Roman"/>
          <w:i/>
          <w:iCs/>
        </w:rPr>
        <w:t>This table details all prespecified statistical procedures used in the PM-HFpEF Study, aligned with the Statistical Analysis section of the main manuscript.</w:t>
      </w: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2679"/>
        <w:gridCol w:w="5795"/>
      </w:tblGrid>
      <w:tr w:rsidR="00695C33" w:rsidRPr="0017721C" w14:paraId="136038EE" w14:textId="77777777" w:rsidTr="00DB1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87FB6B2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omponent</w:t>
            </w:r>
          </w:p>
        </w:tc>
        <w:tc>
          <w:tcPr>
            <w:tcW w:w="57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69092E6" w14:textId="5FF77CA2" w:rsidR="00695C33" w:rsidRPr="0017721C" w:rsidRDefault="00695C33" w:rsidP="00B515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Methods and Procedures</w:t>
            </w:r>
          </w:p>
        </w:tc>
      </w:tr>
      <w:tr w:rsidR="00695C33" w:rsidRPr="0017721C" w14:paraId="2194CF61" w14:textId="77777777" w:rsidTr="00B51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D74BEDA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atistical software</w:t>
            </w:r>
          </w:p>
        </w:tc>
        <w:tc>
          <w:tcPr>
            <w:tcW w:w="57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2CA9A78" w14:textId="4DABDFE0" w:rsidR="00695C33" w:rsidRPr="0017721C" w:rsidRDefault="00190DBC" w:rsidP="00B5153B">
            <w:pPr>
              <w:tabs>
                <w:tab w:val="left" w:pos="4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0DBC">
              <w:rPr>
                <w:rFonts w:ascii="Times New Roman" w:hAnsi="Times New Roman" w:cs="Times New Roman"/>
              </w:rPr>
              <w:t>Analyses will be performed using current stable versions of R and Python at the time of analysis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695C33" w:rsidRPr="0017721C" w14:paraId="2BFA0E43" w14:textId="77777777" w:rsidTr="00B51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64E47149" w14:textId="3D3537F5" w:rsidR="00695C33" w:rsidRPr="0017721C" w:rsidRDefault="00190DBC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Inferential framework</w:t>
            </w:r>
          </w:p>
        </w:tc>
        <w:tc>
          <w:tcPr>
            <w:tcW w:w="579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ADAEE70" w14:textId="38624075" w:rsidR="00695C33" w:rsidRPr="0017721C" w:rsidRDefault="00190DBC" w:rsidP="00B51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0DBC">
              <w:rPr>
                <w:rFonts w:ascii="Times New Roman" w:hAnsi="Times New Roman" w:cs="Times New Roman"/>
              </w:rPr>
              <w:t>Where inferential tests are presented, p-values will be reported alongside effect sizes and 95% confidence intervals (CIs) and interpreted as exploratory rather than confirmatory. No prespecified claims of statistical significance will be made.</w:t>
            </w:r>
          </w:p>
        </w:tc>
      </w:tr>
      <w:tr w:rsidR="00695C33" w:rsidRPr="0017721C" w14:paraId="5CA74275" w14:textId="77777777" w:rsidTr="00B51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3301F66F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rimary endpoint</w:t>
            </w:r>
          </w:p>
        </w:tc>
        <w:tc>
          <w:tcPr>
            <w:tcW w:w="57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6D57CED9" w14:textId="77777777" w:rsidR="00695C33" w:rsidRPr="0017721C" w:rsidRDefault="00695C33" w:rsidP="00B51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Prevalence of HFpEF, calculated as the proportion of screened participants fulfilling ESC 2021 diagnostic criteria. Exact binomial 95% CIs will be provided.</w:t>
            </w:r>
          </w:p>
        </w:tc>
      </w:tr>
      <w:tr w:rsidR="00695C33" w:rsidRPr="0017721C" w14:paraId="0D7BB22A" w14:textId="77777777" w:rsidTr="00B51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17AD6470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Descriptive statistics</w:t>
            </w:r>
          </w:p>
        </w:tc>
        <w:tc>
          <w:tcPr>
            <w:tcW w:w="57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1A2FC24" w14:textId="77777777" w:rsidR="00865254" w:rsidRPr="00865254" w:rsidRDefault="00865254" w:rsidP="00865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>Continuous variables: mean ± SD or median (IQR), according to distribution.</w:t>
            </w:r>
          </w:p>
          <w:p w14:paraId="71F2DFAC" w14:textId="14AFD8DB" w:rsidR="00695C33" w:rsidRPr="0017721C" w:rsidRDefault="00865254" w:rsidP="00865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>Categorical variables: counts and percentages.</w:t>
            </w:r>
          </w:p>
        </w:tc>
      </w:tr>
      <w:tr w:rsidR="00695C33" w:rsidRPr="0017721C" w14:paraId="2DE5B643" w14:textId="77777777" w:rsidTr="00B51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5D6E9F4B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Group comparisons</w:t>
            </w:r>
          </w:p>
        </w:tc>
        <w:tc>
          <w:tcPr>
            <w:tcW w:w="57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77E1D643" w14:textId="1BAF9EE1" w:rsidR="00695C33" w:rsidRPr="0017721C" w:rsidRDefault="00190DBC" w:rsidP="00B515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0DBC">
              <w:rPr>
                <w:rFonts w:ascii="Times New Roman" w:hAnsi="Times New Roman" w:cs="Times New Roman"/>
              </w:rPr>
              <w:t>Differences across HF categories (No HF, Pre-HF, HFpEF, HFmrEF, HFrEF) may be explored using ANOVA or Kruskal–Wallis tests for continuous variables and χ² tests for categorical variables. Results will be interpreted descriptively, and post-hoc comparisons, when presented, will be interpreted without formal multiplicity correction</w:t>
            </w:r>
            <w:r w:rsidR="00695C33" w:rsidRPr="0017721C">
              <w:rPr>
                <w:rFonts w:ascii="Times New Roman" w:hAnsi="Times New Roman" w:cs="Times New Roman"/>
              </w:rPr>
              <w:t>.</w:t>
            </w:r>
          </w:p>
        </w:tc>
      </w:tr>
      <w:tr w:rsidR="00695C33" w:rsidRPr="0017721C" w14:paraId="5871B6BB" w14:textId="77777777" w:rsidTr="00B51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608DEDCC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lastRenderedPageBreak/>
              <w:t>Associative analyses</w:t>
            </w:r>
          </w:p>
        </w:tc>
        <w:tc>
          <w:tcPr>
            <w:tcW w:w="57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4568821" w14:textId="77777777" w:rsidR="00865254" w:rsidRPr="00865254" w:rsidRDefault="00865254" w:rsidP="00865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>Associations between pacing-related parameters and HF categories will be explored using regression models appropriate to the outcome scale and distribution (e.g., logistic, ordinal, or other generalized linear models).</w:t>
            </w:r>
          </w:p>
          <w:p w14:paraId="36B14FDA" w14:textId="77777777" w:rsidR="00865254" w:rsidRPr="00865254" w:rsidRDefault="00865254" w:rsidP="00865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 xml:space="preserve">Covariates in adjusted models will be </w:t>
            </w:r>
            <w:proofErr w:type="gramStart"/>
            <w:r w:rsidRPr="00865254">
              <w:rPr>
                <w:rFonts w:ascii="Times New Roman" w:hAnsi="Times New Roman" w:cs="Times New Roman"/>
              </w:rPr>
              <w:t>selected</w:t>
            </w:r>
            <w:proofErr w:type="gramEnd"/>
            <w:r w:rsidRPr="00865254">
              <w:rPr>
                <w:rFonts w:ascii="Times New Roman" w:hAnsi="Times New Roman" w:cs="Times New Roman"/>
              </w:rPr>
              <w:t xml:space="preserve"> a priori based on clinical relevance and data availability.</w:t>
            </w:r>
          </w:p>
          <w:p w14:paraId="4B512D65" w14:textId="77777777" w:rsidR="00865254" w:rsidRPr="00865254" w:rsidRDefault="00865254" w:rsidP="00865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>Model assumptions will be evaluated using graphical and statistical diagnostics; transformations or robust alternatives will be considered when required.</w:t>
            </w:r>
          </w:p>
          <w:p w14:paraId="3FE8938F" w14:textId="0447554F" w:rsidR="00865254" w:rsidRPr="0017721C" w:rsidRDefault="00865254" w:rsidP="00865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>These analyses will be interpreted as associative and hypothesis-generating rather than predictive or causal.</w:t>
            </w:r>
          </w:p>
        </w:tc>
      </w:tr>
      <w:tr w:rsidR="00695C33" w:rsidRPr="0017721C" w14:paraId="470AAB0A" w14:textId="77777777" w:rsidTr="00B51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1D7BFF59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Exploratory analyses</w:t>
            </w:r>
          </w:p>
        </w:tc>
        <w:tc>
          <w:tcPr>
            <w:tcW w:w="57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5BC5CE39" w14:textId="77777777" w:rsidR="00865254" w:rsidRPr="00865254" w:rsidRDefault="00865254" w:rsidP="00865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>Exploratory analyses will assess associations between novel circulating biomarkers, HF categories, echocardiographic measures, and final adjudication of HFpEF.</w:t>
            </w:r>
          </w:p>
          <w:p w14:paraId="38FFC3E3" w14:textId="4E855166" w:rsidR="00695C33" w:rsidRPr="0017721C" w:rsidRDefault="00865254" w:rsidP="00865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>These analyses will be interpreted cautiously and will not undergo formal adjustment for multiple comparisons.</w:t>
            </w:r>
          </w:p>
        </w:tc>
      </w:tr>
      <w:tr w:rsidR="00695C33" w:rsidRPr="0017721C" w14:paraId="6A7ACA58" w14:textId="77777777" w:rsidTr="00B51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7F5074B9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roportions of interest</w:t>
            </w:r>
          </w:p>
        </w:tc>
        <w:tc>
          <w:tcPr>
            <w:tcW w:w="57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C9AD218" w14:textId="7EE31A53" w:rsidR="00695C33" w:rsidRPr="0017721C" w:rsidRDefault="00865254" w:rsidP="00B515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 xml:space="preserve">All </w:t>
            </w:r>
            <w:proofErr w:type="gramStart"/>
            <w:r w:rsidRPr="00865254">
              <w:rPr>
                <w:rFonts w:ascii="Times New Roman" w:hAnsi="Times New Roman" w:cs="Times New Roman"/>
              </w:rPr>
              <w:t>proportions—</w:t>
            </w:r>
            <w:proofErr w:type="gramEnd"/>
            <w:r w:rsidRPr="00865254">
              <w:rPr>
                <w:rFonts w:ascii="Times New Roman" w:hAnsi="Times New Roman" w:cs="Times New Roman"/>
              </w:rPr>
              <w:t xml:space="preserve">including the proportion of participants whose clinical management is modified following </w:t>
            </w:r>
            <w:proofErr w:type="gramStart"/>
            <w:r w:rsidRPr="00865254">
              <w:rPr>
                <w:rFonts w:ascii="Times New Roman" w:hAnsi="Times New Roman" w:cs="Times New Roman"/>
              </w:rPr>
              <w:t>screening—</w:t>
            </w:r>
            <w:proofErr w:type="gramEnd"/>
            <w:r w:rsidRPr="00865254">
              <w:rPr>
                <w:rFonts w:ascii="Times New Roman" w:hAnsi="Times New Roman" w:cs="Times New Roman"/>
              </w:rPr>
              <w:t>will be reported with 95% CIs.</w:t>
            </w:r>
          </w:p>
        </w:tc>
      </w:tr>
      <w:tr w:rsidR="00695C33" w:rsidRPr="0017721C" w14:paraId="4A9947B4" w14:textId="77777777" w:rsidTr="00B51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03B173D4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ensitivity analyses</w:t>
            </w:r>
          </w:p>
        </w:tc>
        <w:tc>
          <w:tcPr>
            <w:tcW w:w="57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49B54808" w14:textId="69B6DC4D" w:rsidR="00695C33" w:rsidRPr="0017721C" w:rsidRDefault="00190DBC" w:rsidP="00B5153B">
            <w:pPr>
              <w:tabs>
                <w:tab w:val="left" w:pos="90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0DBC">
              <w:rPr>
                <w:rFonts w:ascii="Times New Roman" w:hAnsi="Times New Roman" w:cs="Times New Roman"/>
              </w:rPr>
              <w:t xml:space="preserve">Sensitivity analyses will assess the robustness of HFpEF classification, particularly in borderline diagnostic cases and when excluding participants with suboptimal data quality. Additional sensitivity analyses may explore the influence of </w:t>
            </w:r>
            <w:r w:rsidRPr="00190DBC">
              <w:rPr>
                <w:rFonts w:ascii="Times New Roman" w:hAnsi="Times New Roman" w:cs="Times New Roman"/>
              </w:rPr>
              <w:lastRenderedPageBreak/>
              <w:t xml:space="preserve">device </w:t>
            </w:r>
            <w:proofErr w:type="gramStart"/>
            <w:r w:rsidRPr="00190DBC">
              <w:rPr>
                <w:rFonts w:ascii="Times New Roman" w:hAnsi="Times New Roman" w:cs="Times New Roman"/>
              </w:rPr>
              <w:t>manufacturer</w:t>
            </w:r>
            <w:proofErr w:type="gramEnd"/>
            <w:r w:rsidRPr="00190DBC">
              <w:rPr>
                <w:rFonts w:ascii="Times New Roman" w:hAnsi="Times New Roman" w:cs="Times New Roman"/>
              </w:rPr>
              <w:t xml:space="preserve"> and data derivation </w:t>
            </w:r>
            <w:proofErr w:type="gramStart"/>
            <w:r w:rsidRPr="00190DBC">
              <w:rPr>
                <w:rFonts w:ascii="Times New Roman" w:hAnsi="Times New Roman" w:cs="Times New Roman"/>
              </w:rPr>
              <w:t>method</w:t>
            </w:r>
            <w:proofErr w:type="gramEnd"/>
            <w:r w:rsidRPr="00190DBC">
              <w:rPr>
                <w:rFonts w:ascii="Times New Roman" w:hAnsi="Times New Roman" w:cs="Times New Roman"/>
              </w:rPr>
              <w:t xml:space="preserve"> on device-derived metrics</w:t>
            </w:r>
            <w:r w:rsidR="00695C33" w:rsidRPr="0017721C">
              <w:rPr>
                <w:rFonts w:ascii="Times New Roman" w:hAnsi="Times New Roman" w:cs="Times New Roman"/>
              </w:rPr>
              <w:t>.</w:t>
            </w:r>
          </w:p>
        </w:tc>
      </w:tr>
      <w:tr w:rsidR="00695C33" w:rsidRPr="0017721C" w14:paraId="2C38BEC8" w14:textId="77777777" w:rsidTr="00B51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75609456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lastRenderedPageBreak/>
              <w:t>Handling of missing data</w:t>
            </w:r>
          </w:p>
        </w:tc>
        <w:tc>
          <w:tcPr>
            <w:tcW w:w="57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033404F" w14:textId="21FFE2E9" w:rsidR="00865254" w:rsidRPr="00865254" w:rsidRDefault="00865254" w:rsidP="00865254">
            <w:pPr>
              <w:tabs>
                <w:tab w:val="left" w:pos="15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 xml:space="preserve">Missing data </w:t>
            </w:r>
            <w:proofErr w:type="gramStart"/>
            <w:r w:rsidRPr="00865254">
              <w:rPr>
                <w:rFonts w:ascii="Times New Roman" w:hAnsi="Times New Roman" w:cs="Times New Roman"/>
              </w:rPr>
              <w:t>are</w:t>
            </w:r>
            <w:proofErr w:type="gramEnd"/>
            <w:r w:rsidRPr="00865254">
              <w:rPr>
                <w:rFonts w:ascii="Times New Roman" w:hAnsi="Times New Roman" w:cs="Times New Roman"/>
              </w:rPr>
              <w:t xml:space="preserve"> expected to be minimal given the standardized single-visit screening protocol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937145A" w14:textId="77777777" w:rsidR="00865254" w:rsidRPr="00865254" w:rsidRDefault="00865254" w:rsidP="00865254">
            <w:pPr>
              <w:tabs>
                <w:tab w:val="left" w:pos="15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>Primary analyses will follow a complete-case approach.</w:t>
            </w:r>
          </w:p>
          <w:p w14:paraId="1527A02E" w14:textId="5114B210" w:rsidR="00695C33" w:rsidRPr="0017721C" w:rsidRDefault="00865254" w:rsidP="00865254">
            <w:pPr>
              <w:tabs>
                <w:tab w:val="left" w:pos="15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254">
              <w:rPr>
                <w:rFonts w:ascii="Times New Roman" w:hAnsi="Times New Roman" w:cs="Times New Roman"/>
              </w:rPr>
              <w:t>The extent of missingness will be reported descriptively. If missingness in key variables is non-negligible, appropriate imputation methods may be considered in sensitivity analyses.</w:t>
            </w:r>
          </w:p>
        </w:tc>
      </w:tr>
      <w:tr w:rsidR="00695C33" w:rsidRPr="0017721C" w14:paraId="34F9E662" w14:textId="77777777" w:rsidTr="00B51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17FBCFBB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Outlier handling</w:t>
            </w:r>
          </w:p>
        </w:tc>
        <w:tc>
          <w:tcPr>
            <w:tcW w:w="57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325D00F1" w14:textId="764E7A1F" w:rsidR="00695C33" w:rsidRPr="0017721C" w:rsidRDefault="00190DBC" w:rsidP="00B5153B">
            <w:pPr>
              <w:tabs>
                <w:tab w:val="left" w:pos="15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0DBC">
              <w:rPr>
                <w:rFonts w:ascii="Times New Roman" w:hAnsi="Times New Roman" w:cs="Times New Roman"/>
              </w:rPr>
              <w:t>Potential outliers will be examined using graphical methods and influence diagnostics. Observations will only be excluded if identified as clear data-entry errors. Skewed variables (e.g., NT-</w:t>
            </w:r>
            <w:proofErr w:type="spellStart"/>
            <w:r w:rsidRPr="00190DBC">
              <w:rPr>
                <w:rFonts w:ascii="Times New Roman" w:hAnsi="Times New Roman" w:cs="Times New Roman"/>
              </w:rPr>
              <w:t>proBNP</w:t>
            </w:r>
            <w:proofErr w:type="spellEnd"/>
            <w:r w:rsidRPr="00190DBC">
              <w:rPr>
                <w:rFonts w:ascii="Times New Roman" w:hAnsi="Times New Roman" w:cs="Times New Roman"/>
              </w:rPr>
              <w:t>) may be log-transformed where appropriate</w:t>
            </w:r>
            <w:r w:rsidR="00695C33" w:rsidRPr="0017721C">
              <w:rPr>
                <w:rFonts w:ascii="Times New Roman" w:hAnsi="Times New Roman" w:cs="Times New Roman"/>
              </w:rPr>
              <w:t>.</w:t>
            </w:r>
          </w:p>
        </w:tc>
      </w:tr>
      <w:tr w:rsidR="00695C33" w:rsidRPr="0017721C" w14:paraId="531612AD" w14:textId="77777777" w:rsidTr="00B51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208065B" w14:textId="77777777" w:rsidR="00695C33" w:rsidRPr="0017721C" w:rsidRDefault="00695C33" w:rsidP="00B515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Reporting standards</w:t>
            </w:r>
          </w:p>
        </w:tc>
        <w:tc>
          <w:tcPr>
            <w:tcW w:w="5795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E8B936" w14:textId="77777777" w:rsidR="00695C33" w:rsidRPr="0017721C" w:rsidRDefault="00695C33" w:rsidP="00B5153B">
            <w:pPr>
              <w:tabs>
                <w:tab w:val="left" w:pos="15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Analyses and reporting will follow STROBE and PLOS ONE guidelines.</w:t>
            </w:r>
          </w:p>
        </w:tc>
      </w:tr>
    </w:tbl>
    <w:p w14:paraId="10D74A52" w14:textId="424BB563" w:rsidR="00695C33" w:rsidRDefault="00695C33" w:rsidP="00695C33">
      <w:pPr>
        <w:spacing w:line="480" w:lineRule="auto"/>
        <w:jc w:val="both"/>
        <w:rPr>
          <w:rFonts w:ascii="Times New Roman" w:hAnsi="Times New Roman" w:cs="Times New Roman"/>
        </w:rPr>
      </w:pPr>
      <w:r w:rsidRPr="0017721C">
        <w:rPr>
          <w:rFonts w:ascii="Times New Roman" w:hAnsi="Times New Roman" w:cs="Times New Roman"/>
          <w:b/>
          <w:bCs/>
        </w:rPr>
        <w:t>Abbreviations:</w:t>
      </w:r>
      <w:r w:rsidRPr="0017721C">
        <w:rPr>
          <w:rFonts w:ascii="Times New Roman" w:hAnsi="Times New Roman" w:cs="Times New Roman"/>
        </w:rPr>
        <w:t xml:space="preserve"> </w:t>
      </w:r>
      <w:r w:rsidR="00865254" w:rsidRPr="00865254">
        <w:rPr>
          <w:rFonts w:ascii="Times New Roman" w:hAnsi="Times New Roman" w:cs="Times New Roman"/>
        </w:rPr>
        <w:t>AF, atrial fibrillation; CI, confidence interval; DSE, diastolic stress echocardiography; ESC, European Society of Cardiology; HF, heart failure; HFmrEF, heart failure with mildly reduced ejection fraction; HFpEF, heart failure with preserved ejection fraction; HFrEF, heart failure with reduced ejection fraction; IQR, interquartile range; NT-</w:t>
      </w:r>
      <w:proofErr w:type="spellStart"/>
      <w:r w:rsidR="00865254" w:rsidRPr="00865254">
        <w:rPr>
          <w:rFonts w:ascii="Times New Roman" w:hAnsi="Times New Roman" w:cs="Times New Roman"/>
        </w:rPr>
        <w:t>proBNP</w:t>
      </w:r>
      <w:proofErr w:type="spellEnd"/>
      <w:r w:rsidR="00865254" w:rsidRPr="00865254">
        <w:rPr>
          <w:rFonts w:ascii="Times New Roman" w:hAnsi="Times New Roman" w:cs="Times New Roman"/>
        </w:rPr>
        <w:t>, N-terminal pro-B-type natriuretic peptide; SD, standard deviation.</w:t>
      </w:r>
    </w:p>
    <w:p w14:paraId="02D0B3AE" w14:textId="76A2A449" w:rsidR="00D76B5D" w:rsidRPr="00695C33" w:rsidRDefault="00D76B5D" w:rsidP="00695C33"/>
    <w:sectPr w:rsidR="00D76B5D" w:rsidRPr="00695C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1A1642"/>
    <w:multiLevelType w:val="hybridMultilevel"/>
    <w:tmpl w:val="B2529C5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6814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zNDKwtDAxNzI1s7BU0lEKTi0uzszPAykwrAUAOpir0SwAAAA="/>
  </w:docVars>
  <w:rsids>
    <w:rsidRoot w:val="00A13D89"/>
    <w:rsid w:val="00190DBC"/>
    <w:rsid w:val="0025497C"/>
    <w:rsid w:val="003339EB"/>
    <w:rsid w:val="00403FEC"/>
    <w:rsid w:val="00492727"/>
    <w:rsid w:val="00695C33"/>
    <w:rsid w:val="00865254"/>
    <w:rsid w:val="0094377C"/>
    <w:rsid w:val="009A50D3"/>
    <w:rsid w:val="00A13D89"/>
    <w:rsid w:val="00AE3909"/>
    <w:rsid w:val="00CF1FC4"/>
    <w:rsid w:val="00D76B5D"/>
    <w:rsid w:val="00DB13C9"/>
    <w:rsid w:val="00F5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A1E62"/>
  <w15:chartTrackingRefBased/>
  <w15:docId w15:val="{A97D8611-CB21-4CCA-9915-0E2E41EF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D89"/>
    <w:pPr>
      <w:spacing w:after="200" w:line="276" w:lineRule="auto"/>
    </w:pPr>
    <w:rPr>
      <w:rFonts w:ascii="Calibri" w:eastAsiaTheme="minorEastAsia" w:hAnsi="Calibri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A13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13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13D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13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13D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13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13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13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13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13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13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13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13D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13D89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13D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13D8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13D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13D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13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13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13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13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13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13D8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13D89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A13D8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13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13D89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13D89"/>
    <w:rPr>
      <w:b/>
      <w:bCs/>
      <w:smallCaps/>
      <w:color w:val="0F4761" w:themeColor="accent1" w:themeShade="BF"/>
      <w:spacing w:val="5"/>
    </w:rPr>
  </w:style>
  <w:style w:type="table" w:styleId="TabelaSimples5">
    <w:name w:val="Plain Table 5"/>
    <w:basedOn w:val="Tabelanormal"/>
    <w:uiPriority w:val="99"/>
    <w:rsid w:val="00A13D8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02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antos</dc:creator>
  <cp:keywords/>
  <dc:description/>
  <cp:lastModifiedBy>Elisabeth Santos</cp:lastModifiedBy>
  <cp:revision>4</cp:revision>
  <cp:lastPrinted>2026-02-26T16:02:00Z</cp:lastPrinted>
  <dcterms:created xsi:type="dcterms:W3CDTF">2026-02-26T16:11:00Z</dcterms:created>
  <dcterms:modified xsi:type="dcterms:W3CDTF">2026-05-07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9e5e79-6ce2-42ab-8867-8c42f0a6bdce</vt:lpwstr>
  </property>
</Properties>
</file>